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F8B27" w14:textId="77777777" w:rsidR="00B81524" w:rsidRPr="0058123E" w:rsidRDefault="00B81524" w:rsidP="00B815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8123E">
        <w:rPr>
          <w:rFonts w:ascii="Times New Roman" w:hAnsi="Times New Roman" w:cs="Times New Roman"/>
          <w:b/>
          <w:bCs/>
          <w:sz w:val="24"/>
          <w:szCs w:val="24"/>
        </w:rPr>
        <w:t>Excluded Medical Associations from Analysis</w:t>
      </w:r>
    </w:p>
    <w:p w14:paraId="254A4218" w14:textId="77777777" w:rsidR="00B81524" w:rsidRPr="00FB54FE" w:rsidRDefault="00B81524" w:rsidP="00B8152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2568" w:type="dxa"/>
        <w:tblLook w:val="04A0" w:firstRow="1" w:lastRow="0" w:firstColumn="1" w:lastColumn="0" w:noHBand="0" w:noVBand="1"/>
      </w:tblPr>
      <w:tblGrid>
        <w:gridCol w:w="4225"/>
      </w:tblGrid>
      <w:tr w:rsidR="00B81524" w14:paraId="3477D084" w14:textId="77777777" w:rsidTr="00B81524">
        <w:tc>
          <w:tcPr>
            <w:tcW w:w="4225" w:type="dxa"/>
            <w:shd w:val="clear" w:color="auto" w:fill="D9D9D9" w:themeFill="background1" w:themeFillShade="D9"/>
          </w:tcPr>
          <w:p w14:paraId="2CD64DEA" w14:textId="77777777" w:rsidR="00B81524" w:rsidRDefault="00B81524" w:rsidP="00C524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Association Excluded</w:t>
            </w:r>
          </w:p>
        </w:tc>
      </w:tr>
      <w:tr w:rsidR="00B81524" w14:paraId="4E851D12" w14:textId="77777777" w:rsidTr="00B81524">
        <w:trPr>
          <w:trHeight w:val="4238"/>
        </w:trPr>
        <w:tc>
          <w:tcPr>
            <w:tcW w:w="4225" w:type="dxa"/>
          </w:tcPr>
          <w:p w14:paraId="73872EDE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erospace Medical Association</w:t>
            </w:r>
          </w:p>
          <w:p w14:paraId="241DEF77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merican Academy of Cosmetic Surgery</w:t>
            </w:r>
          </w:p>
          <w:p w14:paraId="2B78629A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merican Academy of Insurance Medicine</w:t>
            </w:r>
          </w:p>
          <w:p w14:paraId="446B7487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merican Contact Dermatitis Society</w:t>
            </w:r>
          </w:p>
          <w:p w14:paraId="69623CED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merican Society for Reconstructive Microsurgery</w:t>
            </w:r>
          </w:p>
          <w:p w14:paraId="78C840C9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American Society of Cytopathology</w:t>
            </w:r>
          </w:p>
          <w:p w14:paraId="356A666A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>International Society of Hair Restoration Surgery</w:t>
            </w:r>
          </w:p>
          <w:p w14:paraId="4DE7D30A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25C">
              <w:rPr>
                <w:rFonts w:ascii="Times New Roman" w:hAnsi="Times New Roman" w:cs="Times New Roman"/>
              </w:rPr>
              <w:t xml:space="preserve">Society for Investigative Dermatology, Inc. </w:t>
            </w:r>
          </w:p>
          <w:p w14:paraId="5197FB00" w14:textId="77777777" w:rsidR="00B81524" w:rsidRPr="0002725C" w:rsidRDefault="00B81524" w:rsidP="00C524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725C">
              <w:rPr>
                <w:rFonts w:ascii="Times New Roman" w:hAnsi="Times New Roman" w:cs="Times New Roman"/>
              </w:rPr>
              <w:t>Undersea and Hyperbaric Medical Society</w:t>
            </w:r>
          </w:p>
        </w:tc>
      </w:tr>
    </w:tbl>
    <w:p w14:paraId="3B0BAE99" w14:textId="77777777" w:rsidR="001D7518" w:rsidRDefault="001D7518"/>
    <w:sectPr w:rsidR="001D7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6439A"/>
    <w:multiLevelType w:val="hybridMultilevel"/>
    <w:tmpl w:val="63A66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729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24"/>
    <w:rsid w:val="00015C06"/>
    <w:rsid w:val="00024D57"/>
    <w:rsid w:val="00116600"/>
    <w:rsid w:val="001600AF"/>
    <w:rsid w:val="001D7518"/>
    <w:rsid w:val="003F266D"/>
    <w:rsid w:val="00713355"/>
    <w:rsid w:val="007201A2"/>
    <w:rsid w:val="00720E5C"/>
    <w:rsid w:val="007D3AB3"/>
    <w:rsid w:val="008A4D1E"/>
    <w:rsid w:val="008F2A12"/>
    <w:rsid w:val="00B81524"/>
    <w:rsid w:val="00B86987"/>
    <w:rsid w:val="00BC1DDF"/>
    <w:rsid w:val="00CC0AC2"/>
    <w:rsid w:val="00E5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EA96C"/>
  <w15:chartTrackingRefBased/>
  <w15:docId w15:val="{42C95CA8-6E17-104D-A1B9-67598AEA3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52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5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152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Nick</dc:creator>
  <cp:keywords/>
  <dc:description/>
  <cp:lastModifiedBy>Nguyen, Nick</cp:lastModifiedBy>
  <cp:revision>1</cp:revision>
  <dcterms:created xsi:type="dcterms:W3CDTF">2025-07-27T16:38:00Z</dcterms:created>
  <dcterms:modified xsi:type="dcterms:W3CDTF">2025-07-27T16:38:00Z</dcterms:modified>
</cp:coreProperties>
</file>